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46A" w:rsidRPr="00E12E9A" w:rsidRDefault="00B9246A" w:rsidP="00B9246A">
      <w:pPr>
        <w:tabs>
          <w:tab w:val="left" w:pos="2694"/>
          <w:tab w:val="left" w:pos="5529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r w:rsidRPr="00E12E9A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  <w:bookmarkEnd w:id="0"/>
      <w:r w:rsidRPr="00E12E9A">
        <w:rPr>
          <w:rFonts w:ascii="Times New Roman" w:hAnsi="Times New Roman"/>
          <w:b/>
          <w:sz w:val="24"/>
          <w:szCs w:val="24"/>
        </w:rPr>
        <w:t xml:space="preserve">. The enzymatic reaction conditions of </w:t>
      </w:r>
      <w:r w:rsidRPr="00E12E9A">
        <w:rPr>
          <w:rFonts w:ascii="Times New Roman" w:hAnsi="Times New Roman"/>
          <w:b/>
          <w:i/>
          <w:iCs/>
          <w:sz w:val="24"/>
          <w:szCs w:val="24"/>
        </w:rPr>
        <w:t>Sj</w:t>
      </w:r>
      <w:r w:rsidRPr="00E12E9A">
        <w:rPr>
          <w:rFonts w:ascii="Times New Roman" w:hAnsi="Times New Roman"/>
          <w:b/>
          <w:sz w:val="24"/>
          <w:szCs w:val="24"/>
        </w:rPr>
        <w:t>PPase</w:t>
      </w:r>
    </w:p>
    <w:p w:rsidR="00B9246A" w:rsidRDefault="00B9246A" w:rsidP="00B9246A">
      <w:pPr>
        <w:tabs>
          <w:tab w:val="left" w:pos="2694"/>
          <w:tab w:val="left" w:pos="5529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B9246A" w:rsidRDefault="00B9246A" w:rsidP="00B9246A">
      <w:pPr>
        <w:tabs>
          <w:tab w:val="left" w:pos="2694"/>
          <w:tab w:val="left" w:pos="5529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  <w:t>50</w:t>
      </w:r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ab/>
        <w:t>50</w:t>
      </w:r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l</w:t>
      </w:r>
    </w:p>
    <w:p w:rsidR="00B9246A" w:rsidRDefault="00B9246A" w:rsidP="00B9246A">
      <w:pPr>
        <w:tabs>
          <w:tab w:val="left" w:pos="2694"/>
          <w:tab w:val="left" w:pos="5529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  <w:t>----------------------------------------------------------------------</w:t>
      </w:r>
    </w:p>
    <w:p w:rsidR="00B9246A" w:rsidRPr="0047114A" w:rsidRDefault="00B9246A" w:rsidP="00B9246A">
      <w:pPr>
        <w:tabs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  <w:sz w:val="24"/>
          <w:szCs w:val="24"/>
        </w:rPr>
        <w:t>Group</w:t>
      </w:r>
      <w:r>
        <w:rPr>
          <w:rFonts w:ascii="Times New Roman" w:hAnsi="Times New Roman" w:hint="eastAsia"/>
          <w:sz w:val="24"/>
          <w:szCs w:val="24"/>
        </w:rPr>
        <w:tab/>
      </w:r>
      <w:r w:rsidRPr="0047114A">
        <w:rPr>
          <w:rFonts w:ascii="Times New Roman" w:hAnsi="Times New Roman"/>
          <w:bCs/>
          <w:i/>
          <w:iCs/>
        </w:rPr>
        <w:t>Sj</w:t>
      </w:r>
      <w:r w:rsidRPr="0047114A">
        <w:rPr>
          <w:rFonts w:ascii="Times New Roman" w:hAnsi="Times New Roman"/>
          <w:bCs/>
        </w:rPr>
        <w:t>PPase (</w:t>
      </w:r>
      <w:r>
        <w:rPr>
          <w:rFonts w:ascii="Times New Roman" w:hAnsi="Times New Roman"/>
          <w:sz w:val="24"/>
          <w:szCs w:val="24"/>
        </w:rPr>
        <w:t>μ</w:t>
      </w:r>
      <w:r w:rsidRPr="0047114A">
        <w:rPr>
          <w:rFonts w:ascii="Times New Roman" w:hAnsi="Times New Roman"/>
          <w:bCs/>
        </w:rPr>
        <w:t>g)</w:t>
      </w:r>
      <w:r w:rsidRPr="0047114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</w:rPr>
        <w:tab/>
      </w:r>
      <w:r w:rsidRPr="0047114A">
        <w:rPr>
          <w:rFonts w:ascii="Times New Roman" w:hAnsi="Times New Roman"/>
          <w:bCs/>
        </w:rPr>
        <w:t>Mg</w:t>
      </w:r>
      <w:r w:rsidRPr="0047114A">
        <w:rPr>
          <w:rFonts w:ascii="Times New Roman" w:hAnsi="Times New Roman"/>
          <w:bCs/>
          <w:vertAlign w:val="superscript"/>
        </w:rPr>
        <w:t xml:space="preserve">2+ </w:t>
      </w:r>
      <w:r w:rsidRPr="0047114A">
        <w:rPr>
          <w:rFonts w:ascii="Times New Roman" w:hAnsi="Times New Roman"/>
          <w:bCs/>
        </w:rPr>
        <w:t>(</w:t>
      </w:r>
      <w:r>
        <w:rPr>
          <w:rFonts w:ascii="Times New Roman" w:hAnsi="Times New Roman"/>
          <w:sz w:val="24"/>
          <w:szCs w:val="24"/>
        </w:rPr>
        <w:t>μ</w:t>
      </w:r>
      <w:r w:rsidRPr="0047114A">
        <w:rPr>
          <w:rFonts w:ascii="Times New Roman" w:hAnsi="Times New Roman"/>
          <w:bCs/>
        </w:rPr>
        <w:t>M)</w:t>
      </w:r>
      <w:r>
        <w:rPr>
          <w:rFonts w:ascii="Times New Roman" w:hAnsi="Times New Roman" w:hint="eastAsia"/>
          <w:bCs/>
        </w:rPr>
        <w:tab/>
        <w:t>PPi (</w:t>
      </w:r>
      <w:r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 w:hint="eastAsia"/>
          <w:bCs/>
        </w:rPr>
        <w:t>M)</w:t>
      </w:r>
      <w:r>
        <w:rPr>
          <w:rFonts w:ascii="Times New Roman" w:hAnsi="Times New Roman" w:hint="eastAsia"/>
        </w:rPr>
        <w:tab/>
        <w:t>F</w:t>
      </w:r>
      <w:r w:rsidRPr="0047114A">
        <w:rPr>
          <w:rFonts w:ascii="Times New Roman" w:hAnsi="Times New Roman" w:hint="eastAsia"/>
          <w:vertAlign w:val="superscript"/>
        </w:rPr>
        <w:t>-</w:t>
      </w:r>
      <w:r>
        <w:rPr>
          <w:rFonts w:ascii="Times New Roman" w:hAnsi="Times New Roman" w:hint="eastAsia"/>
        </w:rPr>
        <w:tab/>
        <w:t>MDP</w:t>
      </w:r>
    </w:p>
    <w:p w:rsidR="00B9246A" w:rsidRDefault="00B9246A" w:rsidP="00B9246A">
      <w:pPr>
        <w:tabs>
          <w:tab w:val="left" w:pos="2694"/>
          <w:tab w:val="left" w:pos="5529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ab/>
        <w:t>test</w:t>
      </w:r>
      <w:r>
        <w:rPr>
          <w:rFonts w:ascii="Times New Roman" w:hAnsi="Times New Roman" w:hint="eastAsia"/>
          <w:sz w:val="24"/>
          <w:szCs w:val="24"/>
        </w:rPr>
        <w:tab/>
        <w:t>2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A</w:t>
      </w:r>
      <w:r>
        <w:rPr>
          <w:rFonts w:ascii="Times New Roman" w:hAnsi="Times New Roman" w:hint="eastAsia"/>
          <w:sz w:val="24"/>
          <w:szCs w:val="24"/>
        </w:rPr>
        <w:tab/>
        <w:t>200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ab/>
        <w:t>control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A</w:t>
      </w:r>
      <w:r>
        <w:rPr>
          <w:rFonts w:ascii="Times New Roman" w:hAnsi="Times New Roman" w:hint="eastAsia"/>
          <w:sz w:val="24"/>
          <w:szCs w:val="24"/>
        </w:rPr>
        <w:tab/>
        <w:t>200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ab/>
        <w:t>test</w:t>
      </w:r>
      <w:r>
        <w:rPr>
          <w:rFonts w:ascii="Times New Roman" w:hAnsi="Times New Roman" w:hint="eastAsia"/>
          <w:sz w:val="24"/>
          <w:szCs w:val="24"/>
        </w:rPr>
        <w:tab/>
        <w:t>2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B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ab/>
        <w:t>control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B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ab/>
        <w:t>test</w:t>
      </w:r>
      <w:r>
        <w:rPr>
          <w:rFonts w:ascii="Times New Roman" w:hAnsi="Times New Roman" w:hint="eastAsia"/>
          <w:sz w:val="24"/>
          <w:szCs w:val="24"/>
        </w:rPr>
        <w:tab/>
        <w:t>2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100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C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ab/>
        <w:t>control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100</w:t>
      </w:r>
      <w:r>
        <w:rPr>
          <w:rFonts w:ascii="Times New Roman" w:hAnsi="Times New Roman" w:hint="eastAsia"/>
          <w:sz w:val="24"/>
          <w:szCs w:val="24"/>
        </w:rPr>
        <w:tab/>
        <w:t>VC</w:t>
      </w:r>
      <w:r w:rsidRPr="00FD0D6F">
        <w:rPr>
          <w:rFonts w:ascii="Times New Roman" w:hAnsi="Times New Roman" w:hint="eastAsia"/>
          <w:sz w:val="24"/>
          <w:szCs w:val="24"/>
          <w:vertAlign w:val="subscript"/>
        </w:rPr>
        <w:t>C</w:t>
      </w:r>
      <w:r>
        <w:rPr>
          <w:rFonts w:ascii="Times New Roman" w:hAnsi="Times New Roman" w:hint="eastAsia"/>
          <w:sz w:val="24"/>
          <w:szCs w:val="24"/>
        </w:rPr>
        <w:tab/>
        <w:t>-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ab/>
        <w:t>test</w:t>
      </w:r>
      <w:r>
        <w:rPr>
          <w:rFonts w:ascii="Times New Roman" w:hAnsi="Times New Roman" w:hint="eastAsia"/>
          <w:sz w:val="24"/>
          <w:szCs w:val="24"/>
        </w:rPr>
        <w:tab/>
        <w:t>2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100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VC</w:t>
      </w:r>
      <w:r>
        <w:rPr>
          <w:rFonts w:ascii="Times New Roman" w:hAnsi="Times New Roman" w:hint="eastAsia"/>
          <w:sz w:val="24"/>
          <w:szCs w:val="24"/>
          <w:vertAlign w:val="subscript"/>
        </w:rPr>
        <w:t>D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ab/>
        <w:t>control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250</w:t>
      </w:r>
      <w:r>
        <w:rPr>
          <w:rFonts w:ascii="Times New Roman" w:hAnsi="Times New Roman" w:hint="eastAsia"/>
          <w:sz w:val="24"/>
          <w:szCs w:val="24"/>
        </w:rPr>
        <w:tab/>
        <w:t>100</w:t>
      </w:r>
      <w:r>
        <w:rPr>
          <w:rFonts w:ascii="Times New Roman" w:hAnsi="Times New Roman" w:hint="eastAsia"/>
          <w:sz w:val="24"/>
          <w:szCs w:val="24"/>
        </w:rPr>
        <w:tab/>
        <w:t>-</w:t>
      </w:r>
      <w:r>
        <w:rPr>
          <w:rFonts w:ascii="Times New Roman" w:hAnsi="Times New Roman" w:hint="eastAsia"/>
          <w:sz w:val="24"/>
          <w:szCs w:val="24"/>
        </w:rPr>
        <w:tab/>
        <w:t>VC</w:t>
      </w:r>
      <w:r>
        <w:rPr>
          <w:rFonts w:ascii="Times New Roman" w:hAnsi="Times New Roman" w:hint="eastAsia"/>
          <w:sz w:val="24"/>
          <w:szCs w:val="24"/>
          <w:vertAlign w:val="subscript"/>
        </w:rPr>
        <w:t>D</w:t>
      </w:r>
    </w:p>
    <w:p w:rsidR="00B9246A" w:rsidRDefault="00B9246A" w:rsidP="00B9246A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-------------------------------------------------------------------------------------------------------</w:t>
      </w:r>
    </w:p>
    <w:p w:rsidR="00480DD6" w:rsidRDefault="00B9246A" w:rsidP="00B9246A">
      <w:r w:rsidRPr="00F13191">
        <w:rPr>
          <w:rFonts w:ascii="Times New Roman" w:hAnsi="Times New Roman"/>
          <w:sz w:val="24"/>
          <w:szCs w:val="24"/>
        </w:rPr>
        <w:t>Each of group contains two reactions, test and control. Each of reaction is a volumn of 10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 xml:space="preserve">l reaction system. The enzyme of </w:t>
      </w:r>
      <w:r w:rsidRPr="00F13191">
        <w:rPr>
          <w:rFonts w:ascii="Times New Roman" w:hAnsi="Times New Roman"/>
          <w:i/>
          <w:iCs/>
          <w:sz w:val="24"/>
          <w:szCs w:val="24"/>
        </w:rPr>
        <w:t>Sj</w:t>
      </w:r>
      <w:r w:rsidRPr="00F13191">
        <w:rPr>
          <w:rFonts w:ascii="Times New Roman" w:hAnsi="Times New Roman"/>
          <w:sz w:val="24"/>
          <w:szCs w:val="24"/>
        </w:rPr>
        <w:t>PPase and magnesium ions are mixed with a volumn of 5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l. Inorganic pyrophosphate and fluorinion or MDP are mixed with a volumn of 5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l. VC is short for “various concentration”. VC</w:t>
      </w:r>
      <w:r w:rsidRPr="00F13191">
        <w:rPr>
          <w:rFonts w:ascii="Times New Roman" w:hAnsi="Times New Roman"/>
          <w:sz w:val="24"/>
          <w:szCs w:val="24"/>
          <w:vertAlign w:val="subscript"/>
        </w:rPr>
        <w:t>A</w:t>
      </w:r>
      <w:r w:rsidRPr="00BD7A6F">
        <w:rPr>
          <w:rFonts w:ascii="Times New Roman" w:hAnsi="Times New Roman"/>
          <w:sz w:val="24"/>
          <w:szCs w:val="24"/>
        </w:rPr>
        <w:t xml:space="preserve"> </w:t>
      </w:r>
      <w:r w:rsidRPr="00F13191">
        <w:rPr>
          <w:rFonts w:ascii="Times New Roman" w:hAnsi="Times New Roman"/>
          <w:sz w:val="24"/>
          <w:szCs w:val="24"/>
        </w:rPr>
        <w:t>represents a series of concentration of magnesium ions, which are 50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M, 25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M, 10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M, 50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M and 25</w:t>
      </w:r>
      <w:r>
        <w:rPr>
          <w:rFonts w:ascii="Times New Roman" w:hAnsi="Times New Roman"/>
          <w:sz w:val="24"/>
          <w:szCs w:val="24"/>
        </w:rPr>
        <w:t>μ</w:t>
      </w:r>
      <w:r w:rsidRPr="00F13191">
        <w:rPr>
          <w:rFonts w:ascii="Times New Roman" w:hAnsi="Times New Roman"/>
          <w:sz w:val="24"/>
          <w:szCs w:val="24"/>
        </w:rPr>
        <w:t>M, respectively. Various concentration of PPi represented by VC</w:t>
      </w:r>
      <w:r w:rsidRPr="00F13191">
        <w:rPr>
          <w:rFonts w:ascii="Times New Roman" w:hAnsi="Times New Roman"/>
          <w:sz w:val="24"/>
          <w:szCs w:val="24"/>
          <w:vertAlign w:val="subscript"/>
        </w:rPr>
        <w:t>B</w:t>
      </w:r>
      <w:r w:rsidRPr="00F13191">
        <w:rPr>
          <w:rFonts w:ascii="Times New Roman" w:hAnsi="Times New Roman"/>
          <w:sz w:val="24"/>
          <w:szCs w:val="24"/>
        </w:rPr>
        <w:t xml:space="preserve"> are 200</w:t>
      </w:r>
      <w:r>
        <w:rPr>
          <w:rFonts w:ascii="Times New Roman" w:hAnsi="Times New Roman"/>
          <w:sz w:val="24"/>
          <w:szCs w:val="24"/>
        </w:rPr>
        <w:t>0μ</w:t>
      </w:r>
      <w:r w:rsidRPr="00F13191">
        <w:rPr>
          <w:rFonts w:ascii="Times New Roman" w:hAnsi="Times New Roman"/>
          <w:sz w:val="24"/>
          <w:szCs w:val="24"/>
        </w:rPr>
        <w:t>M, 1</w:t>
      </w:r>
      <w:r>
        <w:rPr>
          <w:rFonts w:ascii="Times New Roman" w:hAnsi="Times New Roman"/>
          <w:sz w:val="24"/>
          <w:szCs w:val="24"/>
        </w:rPr>
        <w:t xml:space="preserve">000μM, </w:t>
      </w:r>
      <w:r w:rsidRPr="00F13191">
        <w:rPr>
          <w:rFonts w:ascii="Times New Roman" w:hAnsi="Times New Roman"/>
          <w:sz w:val="24"/>
          <w:szCs w:val="24"/>
        </w:rPr>
        <w:t>50</w:t>
      </w:r>
      <w:r>
        <w:rPr>
          <w:rFonts w:ascii="Times New Roman" w:hAnsi="Times New Roman"/>
          <w:sz w:val="24"/>
          <w:szCs w:val="24"/>
        </w:rPr>
        <w:t xml:space="preserve">0μM, </w:t>
      </w:r>
      <w:r w:rsidRPr="00F13191">
        <w:rPr>
          <w:rFonts w:ascii="Times New Roman" w:hAnsi="Times New Roman"/>
          <w:sz w:val="24"/>
          <w:szCs w:val="24"/>
        </w:rPr>
        <w:t>25</w:t>
      </w:r>
      <w:r>
        <w:rPr>
          <w:rFonts w:ascii="Times New Roman" w:hAnsi="Times New Roman"/>
          <w:sz w:val="24"/>
          <w:szCs w:val="24"/>
        </w:rPr>
        <w:t>0μ</w:t>
      </w:r>
      <w:r w:rsidRPr="00F13191">
        <w:rPr>
          <w:rFonts w:ascii="Times New Roman" w:hAnsi="Times New Roman"/>
          <w:sz w:val="24"/>
          <w:szCs w:val="24"/>
        </w:rPr>
        <w:t>M, 100</w:t>
      </w:r>
      <w:r>
        <w:rPr>
          <w:rFonts w:ascii="Times New Roman" w:hAnsi="Times New Roman"/>
          <w:sz w:val="24"/>
          <w:szCs w:val="24"/>
        </w:rPr>
        <w:t xml:space="preserve">μM, </w:t>
      </w:r>
      <w:r w:rsidRPr="00F13191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0μM, 1</w:t>
      </w:r>
      <w:r w:rsidRPr="00F13191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μM and 5μ</w:t>
      </w:r>
      <w:r w:rsidRPr="00F13191">
        <w:rPr>
          <w:rFonts w:ascii="Times New Roman" w:hAnsi="Times New Roman"/>
          <w:sz w:val="24"/>
          <w:szCs w:val="24"/>
        </w:rPr>
        <w:t xml:space="preserve">M, respectively. Various concentration of </w:t>
      </w:r>
      <w:r w:rsidRPr="00332AD4">
        <w:rPr>
          <w:rFonts w:ascii="Times New Roman" w:hAnsi="Times New Roman"/>
          <w:sz w:val="24"/>
          <w:szCs w:val="24"/>
        </w:rPr>
        <w:t>NaF</w:t>
      </w:r>
      <w:r w:rsidRPr="00F13191">
        <w:rPr>
          <w:rFonts w:ascii="Times New Roman" w:hAnsi="Times New Roman"/>
          <w:sz w:val="24"/>
          <w:szCs w:val="24"/>
        </w:rPr>
        <w:t xml:space="preserve"> represented by VC</w:t>
      </w:r>
      <w:r w:rsidRPr="00F13191">
        <w:rPr>
          <w:rFonts w:ascii="Times New Roman" w:hAnsi="Times New Roman"/>
          <w:sz w:val="24"/>
          <w:szCs w:val="24"/>
          <w:vertAlign w:val="subscript"/>
        </w:rPr>
        <w:t>C</w:t>
      </w:r>
      <w:r w:rsidRPr="00F13191">
        <w:rPr>
          <w:rFonts w:ascii="Times New Roman" w:hAnsi="Times New Roman"/>
          <w:sz w:val="24"/>
          <w:szCs w:val="24"/>
        </w:rPr>
        <w:t xml:space="preserve"> are</w:t>
      </w:r>
      <w:r>
        <w:rPr>
          <w:rFonts w:ascii="Times New Roman" w:hAnsi="Times New Roman"/>
          <w:sz w:val="24"/>
          <w:szCs w:val="24"/>
        </w:rPr>
        <w:t xml:space="preserve"> 1</w:t>
      </w:r>
      <w:r w:rsidRPr="00F13191">
        <w:rPr>
          <w:rFonts w:ascii="Times New Roman" w:hAnsi="Times New Roman"/>
          <w:sz w:val="24"/>
          <w:szCs w:val="24"/>
        </w:rPr>
        <w:t xml:space="preserve">mM, </w:t>
      </w:r>
      <w:r>
        <w:rPr>
          <w:rFonts w:ascii="Times New Roman" w:hAnsi="Times New Roman"/>
          <w:sz w:val="24"/>
          <w:szCs w:val="24"/>
        </w:rPr>
        <w:t>0.</w:t>
      </w:r>
      <w:r w:rsidRPr="00F13191">
        <w:rPr>
          <w:rFonts w:ascii="Times New Roman" w:hAnsi="Times New Roman"/>
          <w:sz w:val="24"/>
          <w:szCs w:val="24"/>
        </w:rPr>
        <w:t>5mM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3191">
        <w:rPr>
          <w:rFonts w:ascii="Times New Roman" w:hAnsi="Times New Roman"/>
          <w:sz w:val="24"/>
          <w:szCs w:val="24"/>
        </w:rPr>
        <w:t>and 0</w:t>
      </w:r>
      <w:r>
        <w:rPr>
          <w:rFonts w:ascii="Times New Roman" w:hAnsi="Times New Roman"/>
          <w:sz w:val="24"/>
          <w:szCs w:val="24"/>
        </w:rPr>
        <w:t>.5</w:t>
      </w:r>
      <w:r w:rsidRPr="00F13191">
        <w:rPr>
          <w:rFonts w:ascii="Times New Roman" w:hAnsi="Times New Roman"/>
          <w:sz w:val="24"/>
          <w:szCs w:val="24"/>
        </w:rPr>
        <w:t>mM, respectively. Various concentration of MDP represented by VC</w:t>
      </w:r>
      <w:r w:rsidRPr="00F13191">
        <w:rPr>
          <w:rFonts w:ascii="Times New Roman" w:hAnsi="Times New Roman"/>
          <w:sz w:val="24"/>
          <w:szCs w:val="24"/>
          <w:vertAlign w:val="subscript"/>
        </w:rPr>
        <w:t>D</w:t>
      </w:r>
      <w:r w:rsidRPr="00F13191">
        <w:rPr>
          <w:rFonts w:ascii="Times New Roman" w:hAnsi="Times New Roman"/>
          <w:sz w:val="24"/>
          <w:szCs w:val="24"/>
        </w:rPr>
        <w:t xml:space="preserve"> are 2mM</w:t>
      </w:r>
      <w:r>
        <w:rPr>
          <w:rFonts w:ascii="Times New Roman" w:hAnsi="Times New Roman"/>
          <w:sz w:val="24"/>
          <w:szCs w:val="24"/>
        </w:rPr>
        <w:t xml:space="preserve"> and 1mM, respectively.</w:t>
      </w:r>
    </w:p>
    <w:sectPr w:rsidR="00480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6A"/>
    <w:rsid w:val="000042AF"/>
    <w:rsid w:val="00024EEE"/>
    <w:rsid w:val="000311C2"/>
    <w:rsid w:val="00045A62"/>
    <w:rsid w:val="00046B16"/>
    <w:rsid w:val="0007694E"/>
    <w:rsid w:val="00076D98"/>
    <w:rsid w:val="00081D9A"/>
    <w:rsid w:val="00090230"/>
    <w:rsid w:val="000A6791"/>
    <w:rsid w:val="000B60C6"/>
    <w:rsid w:val="000B7BF0"/>
    <w:rsid w:val="000C7AB2"/>
    <w:rsid w:val="00101B49"/>
    <w:rsid w:val="001157B7"/>
    <w:rsid w:val="0012048C"/>
    <w:rsid w:val="00122327"/>
    <w:rsid w:val="00145178"/>
    <w:rsid w:val="00163ED0"/>
    <w:rsid w:val="00163F61"/>
    <w:rsid w:val="00164211"/>
    <w:rsid w:val="00170700"/>
    <w:rsid w:val="00197265"/>
    <w:rsid w:val="001A0D11"/>
    <w:rsid w:val="001C46AB"/>
    <w:rsid w:val="001D0334"/>
    <w:rsid w:val="00200562"/>
    <w:rsid w:val="00203C2D"/>
    <w:rsid w:val="00204A55"/>
    <w:rsid w:val="00234DBC"/>
    <w:rsid w:val="0024119D"/>
    <w:rsid w:val="0024124B"/>
    <w:rsid w:val="00292FC0"/>
    <w:rsid w:val="002A08AA"/>
    <w:rsid w:val="002B20DA"/>
    <w:rsid w:val="002B26D0"/>
    <w:rsid w:val="002B28F4"/>
    <w:rsid w:val="002D70AA"/>
    <w:rsid w:val="002E0E8A"/>
    <w:rsid w:val="002E6DD6"/>
    <w:rsid w:val="00305340"/>
    <w:rsid w:val="00342DF6"/>
    <w:rsid w:val="00371087"/>
    <w:rsid w:val="003B216F"/>
    <w:rsid w:val="003E63DE"/>
    <w:rsid w:val="003F62D6"/>
    <w:rsid w:val="00407C32"/>
    <w:rsid w:val="00410F02"/>
    <w:rsid w:val="00411793"/>
    <w:rsid w:val="0044549E"/>
    <w:rsid w:val="00446F33"/>
    <w:rsid w:val="00460428"/>
    <w:rsid w:val="00463FFA"/>
    <w:rsid w:val="00466E3A"/>
    <w:rsid w:val="00470EA4"/>
    <w:rsid w:val="00480739"/>
    <w:rsid w:val="00480DD6"/>
    <w:rsid w:val="0048120B"/>
    <w:rsid w:val="00490210"/>
    <w:rsid w:val="004A0317"/>
    <w:rsid w:val="004A2EEA"/>
    <w:rsid w:val="004A57E0"/>
    <w:rsid w:val="004C341D"/>
    <w:rsid w:val="004D60A9"/>
    <w:rsid w:val="004E26EA"/>
    <w:rsid w:val="004F7153"/>
    <w:rsid w:val="00511053"/>
    <w:rsid w:val="00545209"/>
    <w:rsid w:val="005552B9"/>
    <w:rsid w:val="00581ADC"/>
    <w:rsid w:val="005B2D8A"/>
    <w:rsid w:val="005B7B8A"/>
    <w:rsid w:val="005F5BBA"/>
    <w:rsid w:val="0060790D"/>
    <w:rsid w:val="0061014B"/>
    <w:rsid w:val="00624280"/>
    <w:rsid w:val="00640830"/>
    <w:rsid w:val="00644F66"/>
    <w:rsid w:val="00652D4E"/>
    <w:rsid w:val="00673C52"/>
    <w:rsid w:val="00692B49"/>
    <w:rsid w:val="006B0F36"/>
    <w:rsid w:val="006B4AD6"/>
    <w:rsid w:val="006C4545"/>
    <w:rsid w:val="006C60FC"/>
    <w:rsid w:val="006E2B71"/>
    <w:rsid w:val="00710845"/>
    <w:rsid w:val="00737F29"/>
    <w:rsid w:val="0074109F"/>
    <w:rsid w:val="00787780"/>
    <w:rsid w:val="00787820"/>
    <w:rsid w:val="007A0A9B"/>
    <w:rsid w:val="007A335A"/>
    <w:rsid w:val="007A61D9"/>
    <w:rsid w:val="007C5318"/>
    <w:rsid w:val="007C7C59"/>
    <w:rsid w:val="007D4666"/>
    <w:rsid w:val="007F1B4C"/>
    <w:rsid w:val="008013B9"/>
    <w:rsid w:val="00804BE8"/>
    <w:rsid w:val="008115D9"/>
    <w:rsid w:val="00826D7B"/>
    <w:rsid w:val="00831ADA"/>
    <w:rsid w:val="0084267D"/>
    <w:rsid w:val="00865E71"/>
    <w:rsid w:val="00870C6C"/>
    <w:rsid w:val="00892DD7"/>
    <w:rsid w:val="008B6C0B"/>
    <w:rsid w:val="008D420D"/>
    <w:rsid w:val="008D571B"/>
    <w:rsid w:val="00900EA6"/>
    <w:rsid w:val="0090488F"/>
    <w:rsid w:val="00911D92"/>
    <w:rsid w:val="0091783F"/>
    <w:rsid w:val="00954D9A"/>
    <w:rsid w:val="00965E27"/>
    <w:rsid w:val="0098139E"/>
    <w:rsid w:val="009922A4"/>
    <w:rsid w:val="009A0062"/>
    <w:rsid w:val="009F72B0"/>
    <w:rsid w:val="009F77A9"/>
    <w:rsid w:val="00A13F6C"/>
    <w:rsid w:val="00A26282"/>
    <w:rsid w:val="00A32D7B"/>
    <w:rsid w:val="00A35F36"/>
    <w:rsid w:val="00A365AE"/>
    <w:rsid w:val="00A77059"/>
    <w:rsid w:val="00AB034C"/>
    <w:rsid w:val="00AB1019"/>
    <w:rsid w:val="00AC1C85"/>
    <w:rsid w:val="00AD0E54"/>
    <w:rsid w:val="00AD5A30"/>
    <w:rsid w:val="00AE4763"/>
    <w:rsid w:val="00B01FB6"/>
    <w:rsid w:val="00B05A7D"/>
    <w:rsid w:val="00B103B9"/>
    <w:rsid w:val="00B10C90"/>
    <w:rsid w:val="00B20E38"/>
    <w:rsid w:val="00B26BA1"/>
    <w:rsid w:val="00B3399C"/>
    <w:rsid w:val="00B341E1"/>
    <w:rsid w:val="00B346E5"/>
    <w:rsid w:val="00B34E65"/>
    <w:rsid w:val="00B52838"/>
    <w:rsid w:val="00B669AD"/>
    <w:rsid w:val="00B73D38"/>
    <w:rsid w:val="00B8403A"/>
    <w:rsid w:val="00B9246A"/>
    <w:rsid w:val="00BA764D"/>
    <w:rsid w:val="00BC231C"/>
    <w:rsid w:val="00BC3519"/>
    <w:rsid w:val="00BD0157"/>
    <w:rsid w:val="00BD39E7"/>
    <w:rsid w:val="00BD695A"/>
    <w:rsid w:val="00C23283"/>
    <w:rsid w:val="00C52AD5"/>
    <w:rsid w:val="00C634C7"/>
    <w:rsid w:val="00C7540B"/>
    <w:rsid w:val="00C80F7A"/>
    <w:rsid w:val="00C90148"/>
    <w:rsid w:val="00C9334A"/>
    <w:rsid w:val="00C943E9"/>
    <w:rsid w:val="00CA3E52"/>
    <w:rsid w:val="00CC2614"/>
    <w:rsid w:val="00CC287D"/>
    <w:rsid w:val="00CC5B32"/>
    <w:rsid w:val="00CC5D10"/>
    <w:rsid w:val="00CE5A2D"/>
    <w:rsid w:val="00D00444"/>
    <w:rsid w:val="00D05F57"/>
    <w:rsid w:val="00D0610F"/>
    <w:rsid w:val="00D1662C"/>
    <w:rsid w:val="00D224C7"/>
    <w:rsid w:val="00D2767B"/>
    <w:rsid w:val="00D34C7E"/>
    <w:rsid w:val="00D44A75"/>
    <w:rsid w:val="00D51398"/>
    <w:rsid w:val="00D559E8"/>
    <w:rsid w:val="00D75FEB"/>
    <w:rsid w:val="00D856B7"/>
    <w:rsid w:val="00DD49B5"/>
    <w:rsid w:val="00E12EA4"/>
    <w:rsid w:val="00E41A69"/>
    <w:rsid w:val="00E774F7"/>
    <w:rsid w:val="00E81C78"/>
    <w:rsid w:val="00E92D20"/>
    <w:rsid w:val="00E95770"/>
    <w:rsid w:val="00EA175B"/>
    <w:rsid w:val="00EA78CB"/>
    <w:rsid w:val="00EB4E63"/>
    <w:rsid w:val="00EC3D67"/>
    <w:rsid w:val="00EC4AE4"/>
    <w:rsid w:val="00ED4D1F"/>
    <w:rsid w:val="00EE1E40"/>
    <w:rsid w:val="00EF31DF"/>
    <w:rsid w:val="00EF59BB"/>
    <w:rsid w:val="00F03D91"/>
    <w:rsid w:val="00F04870"/>
    <w:rsid w:val="00F1602D"/>
    <w:rsid w:val="00F27A94"/>
    <w:rsid w:val="00F5757F"/>
    <w:rsid w:val="00F65733"/>
    <w:rsid w:val="00F65E60"/>
    <w:rsid w:val="00F72093"/>
    <w:rsid w:val="00F777F7"/>
    <w:rsid w:val="00FC22CC"/>
    <w:rsid w:val="00FC56D7"/>
    <w:rsid w:val="00FD190A"/>
    <w:rsid w:val="00FD54A9"/>
    <w:rsid w:val="00FD69DA"/>
    <w:rsid w:val="00FD7087"/>
    <w:rsid w:val="00FE14FF"/>
    <w:rsid w:val="00F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390C3-58A9-47B6-9377-88CCDCB6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4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军虎</dc:creator>
  <cp:keywords/>
  <dc:description/>
  <cp:lastModifiedBy>陈军虎</cp:lastModifiedBy>
  <cp:revision>1</cp:revision>
  <dcterms:created xsi:type="dcterms:W3CDTF">2021-07-28T10:14:00Z</dcterms:created>
  <dcterms:modified xsi:type="dcterms:W3CDTF">2021-07-28T10:14:00Z</dcterms:modified>
</cp:coreProperties>
</file>